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7BFA" w:rsidRPr="00BD4CD9" w:rsidRDefault="007A7BFA" w:rsidP="007A7BFA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</w:pPr>
      <w:r w:rsidRPr="00BD4CD9"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  <w:t>Appendix: AC-IN Items in the Different Languages</w:t>
      </w:r>
    </w:p>
    <w:tbl>
      <w:tblPr>
        <w:tblW w:w="14903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16"/>
        <w:gridCol w:w="2857"/>
        <w:gridCol w:w="2857"/>
        <w:gridCol w:w="2858"/>
        <w:gridCol w:w="2857"/>
        <w:gridCol w:w="2858"/>
      </w:tblGrid>
      <w:tr w:rsidR="007A7BFA" w:rsidRPr="00BD4CD9" w:rsidTr="00FC6F2B">
        <w:trPr>
          <w:cantSplit/>
          <w:trHeight w:val="227"/>
        </w:trPr>
        <w:tc>
          <w:tcPr>
            <w:tcW w:w="616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7BFA" w:rsidRPr="00BD4CD9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</w:pPr>
          </w:p>
        </w:tc>
        <w:tc>
          <w:tcPr>
            <w:tcW w:w="28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</w:pPr>
            <w:r w:rsidRPr="007827C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  <w:t xml:space="preserve">English </w:t>
            </w:r>
          </w:p>
        </w:tc>
        <w:tc>
          <w:tcPr>
            <w:tcW w:w="28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</w:pPr>
            <w:r w:rsidRPr="007827C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  <w:t>German</w:t>
            </w:r>
          </w:p>
        </w:tc>
        <w:tc>
          <w:tcPr>
            <w:tcW w:w="28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</w:pPr>
            <w:r w:rsidRPr="007827C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  <w:t>French</w:t>
            </w:r>
          </w:p>
        </w:tc>
        <w:tc>
          <w:tcPr>
            <w:tcW w:w="28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</w:pPr>
            <w:r w:rsidRPr="007827C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  <w:t>Chinese</w:t>
            </w:r>
          </w:p>
        </w:tc>
        <w:tc>
          <w:tcPr>
            <w:tcW w:w="28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</w:pPr>
            <w:r w:rsidRPr="007827C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  <w:t>Polish</w:t>
            </w:r>
          </w:p>
        </w:tc>
      </w:tr>
      <w:tr w:rsidR="007A7BFA" w:rsidRPr="00B54F87" w:rsidTr="00FC6F2B">
        <w:trPr>
          <w:cantSplit/>
          <w:trHeight w:val="227"/>
        </w:trPr>
        <w:tc>
          <w:tcPr>
            <w:tcW w:w="616" w:type="dxa"/>
            <w:vMerge w:val="restart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:rsidR="007A7BFA" w:rsidRPr="00BD4CD9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</w:pPr>
            <w:r w:rsidRPr="00BD4CD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  <w:t>CW</w:t>
            </w:r>
          </w:p>
        </w:tc>
        <w:tc>
          <w:tcPr>
            <w:tcW w:w="285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 w:hanging="17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782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little caring – very caring</w:t>
            </w:r>
          </w:p>
        </w:tc>
        <w:tc>
          <w:tcPr>
            <w:tcW w:w="285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 w:hanging="17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82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enig fürsorglich – sehr fürsorglich</w:t>
            </w:r>
          </w:p>
        </w:tc>
        <w:tc>
          <w:tcPr>
            <w:tcW w:w="285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 w:hanging="17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de-DE"/>
              </w:rPr>
            </w:pPr>
            <w:r w:rsidRPr="007827C0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peu prévenant - très prévenant</w:t>
            </w:r>
          </w:p>
        </w:tc>
        <w:tc>
          <w:tcPr>
            <w:tcW w:w="285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 w:hanging="170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827C0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完全不关心  </w:t>
            </w:r>
            <w:r w:rsidRPr="007827C0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zh-CN"/>
              </w:rPr>
              <w:t>–</w:t>
            </w:r>
            <w:r w:rsidRPr="007827C0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 非常关心</w:t>
            </w:r>
          </w:p>
        </w:tc>
        <w:tc>
          <w:tcPr>
            <w:tcW w:w="285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 w:hanging="17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de-DE"/>
              </w:rPr>
            </w:pPr>
            <w:r w:rsidRPr="00782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de-DE"/>
              </w:rPr>
              <w:t>mało troskliwy/a – bardzo troskliwy/a</w:t>
            </w:r>
          </w:p>
        </w:tc>
      </w:tr>
      <w:tr w:rsidR="007A7BFA" w:rsidRPr="00AE5D5C" w:rsidTr="00FC6F2B">
        <w:trPr>
          <w:cantSplit/>
          <w:trHeight w:val="227"/>
        </w:trPr>
        <w:tc>
          <w:tcPr>
            <w:tcW w:w="616" w:type="dxa"/>
            <w:vMerge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:rsidR="007A7BFA" w:rsidRPr="00BD4CD9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l-PL" w:eastAsia="de-DE"/>
              </w:rPr>
            </w:pP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 w:hanging="17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782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very cold in relations with others – very warm in relations with others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 w:hanging="17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82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ehr kühl in Beziehungen zu anderen – sehr herzlich in Beziehungen zu anderen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 w:hanging="170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7827C0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très froid dans les relations aux autres - très chaleureux dans les rel</w:t>
            </w:r>
            <w:bookmarkStart w:id="0" w:name="_GoBack"/>
            <w:bookmarkEnd w:id="0"/>
            <w:r w:rsidRPr="007827C0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ations aux autres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 w:hanging="170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827C0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 w:eastAsia="zh-CN"/>
              </w:rPr>
              <w:t>人际关系冷漠  –  人际关系良好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 w:hanging="17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de-DE"/>
              </w:rPr>
            </w:pPr>
            <w:r w:rsidRPr="00782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de-DE"/>
              </w:rPr>
              <w:t>bardzo chłodny/a w relacjach z innymi – bardzo serdeczny/a w relacjach z innymi</w:t>
            </w:r>
          </w:p>
        </w:tc>
      </w:tr>
      <w:tr w:rsidR="007A7BFA" w:rsidRPr="00B54F87" w:rsidTr="00FC6F2B">
        <w:trPr>
          <w:cantSplit/>
          <w:trHeight w:val="227"/>
        </w:trPr>
        <w:tc>
          <w:tcPr>
            <w:tcW w:w="616" w:type="dxa"/>
            <w:vMerge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:rsidR="007A7BFA" w:rsidRPr="00BD4CD9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l-PL" w:eastAsia="de-DE"/>
              </w:rPr>
            </w:pP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 w:hanging="17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782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little empathetic – very empathetic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 w:hanging="17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82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enig einfühlsam – sehr einfühlsam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 w:hanging="17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de-DE"/>
              </w:rPr>
            </w:pPr>
            <w:r w:rsidRPr="007827C0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peu empathique - très empathique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 w:hanging="170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827C0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 w:eastAsia="zh-CN"/>
              </w:rPr>
              <w:t>完全没有同情心  –  非常有同情心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 w:hanging="17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de-DE"/>
              </w:rPr>
            </w:pPr>
            <w:r w:rsidRPr="00782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de-DE"/>
              </w:rPr>
              <w:t>mało empatyczny/a – bardzo empatyczny/a</w:t>
            </w:r>
          </w:p>
        </w:tc>
      </w:tr>
      <w:tr w:rsidR="007A7BFA" w:rsidRPr="00B54F87" w:rsidTr="00FC6F2B">
        <w:trPr>
          <w:cantSplit/>
          <w:trHeight w:val="227"/>
        </w:trPr>
        <w:tc>
          <w:tcPr>
            <w:tcW w:w="616" w:type="dxa"/>
            <w:vMerge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:rsidR="007A7BFA" w:rsidRPr="00BD4CD9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l-PL" w:eastAsia="de-DE"/>
              </w:rPr>
            </w:pP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 w:hanging="17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782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little affectionate - very affectionate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 w:hanging="17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82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enig liebevoll - sehr liebevoll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 w:hanging="17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de-DE"/>
              </w:rPr>
            </w:pPr>
            <w:r w:rsidRPr="007827C0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peu affectueux - très affectueux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 w:hanging="170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827C0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 w:eastAsia="zh-CN"/>
              </w:rPr>
              <w:t>没有感情的 - 非常有感情的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 w:hanging="17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de-DE"/>
              </w:rPr>
            </w:pPr>
            <w:r w:rsidRPr="00782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de-DE"/>
              </w:rPr>
              <w:t>bardzo nieczuły/a - bardzo czuły/a</w:t>
            </w:r>
          </w:p>
        </w:tc>
      </w:tr>
      <w:tr w:rsidR="007A7BFA" w:rsidRPr="00B54F87" w:rsidTr="00FC6F2B">
        <w:trPr>
          <w:cantSplit/>
          <w:trHeight w:val="227"/>
        </w:trPr>
        <w:tc>
          <w:tcPr>
            <w:tcW w:w="616" w:type="dxa"/>
            <w:vMerge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:rsidR="007A7BFA" w:rsidRPr="00BD4CD9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l-PL" w:eastAsia="de-DE"/>
              </w:rPr>
            </w:pP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 w:hanging="17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782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t at all friendly – very friendly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 w:hanging="17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82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ehr unfreundlich – sehr freundlich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 w:hanging="17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de-DE"/>
              </w:rPr>
            </w:pPr>
            <w:r w:rsidRPr="007827C0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très antipathique - très sympathique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 w:hanging="170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7827C0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 w:eastAsia="zh-CN"/>
              </w:rPr>
              <w:t>一点也不友善 –非常友善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 w:hanging="17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de-DE"/>
              </w:rPr>
            </w:pPr>
            <w:r w:rsidRPr="00782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de-DE"/>
              </w:rPr>
              <w:t>bardzo niemiły/a – bardzo miły/a</w:t>
            </w:r>
          </w:p>
        </w:tc>
      </w:tr>
      <w:tr w:rsidR="007A7BFA" w:rsidRPr="00BD4CD9" w:rsidTr="00FC6F2B">
        <w:trPr>
          <w:cantSplit/>
          <w:trHeight w:val="227"/>
        </w:trPr>
        <w:tc>
          <w:tcPr>
            <w:tcW w:w="61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:rsidR="007A7BFA" w:rsidRPr="00BD4CD9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</w:pPr>
            <w:r w:rsidRPr="00BD4CD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  <w:t>CM</w:t>
            </w:r>
          </w:p>
        </w:tc>
        <w:tc>
          <w:tcPr>
            <w:tcW w:w="2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 w:hanging="17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782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unjust - just</w:t>
            </w:r>
          </w:p>
        </w:tc>
        <w:tc>
          <w:tcPr>
            <w:tcW w:w="2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 w:hanging="17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82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ungerecht - gerecht</w:t>
            </w:r>
          </w:p>
        </w:tc>
        <w:tc>
          <w:tcPr>
            <w:tcW w:w="2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 w:hanging="17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de-DE"/>
              </w:rPr>
            </w:pPr>
            <w:r w:rsidRPr="007827C0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injuste - juste</w:t>
            </w:r>
          </w:p>
        </w:tc>
        <w:tc>
          <w:tcPr>
            <w:tcW w:w="2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 w:hanging="170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827C0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 w:eastAsia="zh-CN"/>
              </w:rPr>
              <w:t>不正直 - 正直</w:t>
            </w:r>
          </w:p>
        </w:tc>
        <w:tc>
          <w:tcPr>
            <w:tcW w:w="2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 w:hanging="17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de-DE"/>
              </w:rPr>
            </w:pPr>
            <w:r w:rsidRPr="00782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de-DE"/>
              </w:rPr>
              <w:t>niesprawiedliwy/a - sprawiedliwy/a</w:t>
            </w:r>
          </w:p>
        </w:tc>
      </w:tr>
      <w:tr w:rsidR="007A7BFA" w:rsidRPr="00B54F87" w:rsidTr="00FC6F2B">
        <w:trPr>
          <w:cantSplit/>
          <w:trHeight w:val="227"/>
        </w:trPr>
        <w:tc>
          <w:tcPr>
            <w:tcW w:w="616" w:type="dxa"/>
            <w:vMerge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:rsidR="007A7BFA" w:rsidRPr="00BD4CD9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 w:hanging="17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782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little fair - very fair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 w:hanging="17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82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enig fair - sehr fair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 w:hanging="17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de-DE"/>
              </w:rPr>
            </w:pPr>
            <w:r w:rsidRPr="007827C0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peu équitable - très équitable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 w:hanging="170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827C0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zh-CN"/>
              </w:rPr>
              <w:t>不公正 - 非常公正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 w:hanging="17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de-DE"/>
              </w:rPr>
            </w:pPr>
            <w:r w:rsidRPr="00782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de-DE"/>
              </w:rPr>
              <w:t>nigdy nie jestem fair - zawsze jestem fair</w:t>
            </w:r>
          </w:p>
        </w:tc>
      </w:tr>
      <w:tr w:rsidR="007A7BFA" w:rsidRPr="00B54F87" w:rsidTr="00FC6F2B">
        <w:trPr>
          <w:cantSplit/>
          <w:trHeight w:val="227"/>
        </w:trPr>
        <w:tc>
          <w:tcPr>
            <w:tcW w:w="616" w:type="dxa"/>
            <w:vMerge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:rsidR="007A7BFA" w:rsidRPr="00BD4CD9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l-PL" w:eastAsia="de-DE"/>
              </w:rPr>
            </w:pP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 w:hanging="17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782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very inconsiderate - very considerate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 w:hanging="17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82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ehr rücksichtslos - sehr rücksichtsvoll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 w:hanging="170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7827C0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pas du tout attentionné très attentionné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 w:hanging="170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827C0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zh-CN"/>
              </w:rPr>
              <w:t>一点都不善解人意 - 非常善解人意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 w:hanging="17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de-DE"/>
              </w:rPr>
            </w:pPr>
            <w:r w:rsidRPr="00782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de-DE"/>
              </w:rPr>
              <w:t>zupełnie niezważający/a na innych - bardzo zważający/a na innych</w:t>
            </w:r>
          </w:p>
        </w:tc>
      </w:tr>
      <w:tr w:rsidR="007A7BFA" w:rsidRPr="00B54F87" w:rsidTr="00FC6F2B">
        <w:trPr>
          <w:cantSplit/>
          <w:trHeight w:val="227"/>
        </w:trPr>
        <w:tc>
          <w:tcPr>
            <w:tcW w:w="616" w:type="dxa"/>
            <w:vMerge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:rsidR="007A7BFA" w:rsidRPr="00BD4CD9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l-PL" w:eastAsia="de-DE"/>
              </w:rPr>
            </w:pP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 w:hanging="17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de-DE"/>
              </w:rPr>
            </w:pPr>
            <w:r w:rsidRPr="00782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de-DE"/>
              </w:rPr>
              <w:t>not trustworthy – very trustworthy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 w:hanging="17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de-DE"/>
              </w:rPr>
            </w:pPr>
            <w:r w:rsidRPr="00782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de-DE"/>
              </w:rPr>
              <w:t>nicht vertrauenswürdig – sehr vertrauenswürdig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 w:hanging="170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7827C0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pas du tout digne de confiance - tout à fait digne de confiance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 w:hanging="170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pl-PL" w:eastAsia="zh-CN"/>
              </w:rPr>
            </w:pPr>
            <w:r w:rsidRPr="007827C0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不值得信赖  </w:t>
            </w:r>
            <w:r w:rsidRPr="007827C0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zh-CN"/>
              </w:rPr>
              <w:t>–</w:t>
            </w:r>
            <w:r w:rsidRPr="007827C0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 非常值得信赖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 w:hanging="17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de-DE"/>
              </w:rPr>
            </w:pPr>
            <w:r w:rsidRPr="00782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de-DE"/>
              </w:rPr>
              <w:t>niegodny/a zaufania – godny/a zaufania</w:t>
            </w:r>
          </w:p>
        </w:tc>
      </w:tr>
      <w:tr w:rsidR="007A7BFA" w:rsidRPr="00B54F87" w:rsidTr="00FC6F2B">
        <w:trPr>
          <w:cantSplit/>
          <w:trHeight w:val="227"/>
        </w:trPr>
        <w:tc>
          <w:tcPr>
            <w:tcW w:w="61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7A7BFA" w:rsidRPr="00BD4CD9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l-PL" w:eastAsia="de-DE"/>
              </w:rPr>
            </w:pPr>
          </w:p>
        </w:tc>
        <w:tc>
          <w:tcPr>
            <w:tcW w:w="2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 w:hanging="17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782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t very reliable - very reliable</w:t>
            </w:r>
          </w:p>
        </w:tc>
        <w:tc>
          <w:tcPr>
            <w:tcW w:w="2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 w:hanging="17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82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enig zuverlässig - sehr zuverlässig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 w:hanging="17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de-DE"/>
              </w:rPr>
            </w:pPr>
            <w:r w:rsidRPr="007827C0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peu fiable - très fiable</w:t>
            </w:r>
          </w:p>
        </w:tc>
        <w:tc>
          <w:tcPr>
            <w:tcW w:w="2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 w:hanging="170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827C0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zh-CN"/>
              </w:rPr>
              <w:t>非常不可靠 - 非常可靠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 w:hanging="17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de-DE"/>
              </w:rPr>
            </w:pPr>
            <w:r w:rsidRPr="00782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de-DE"/>
              </w:rPr>
              <w:t>nigdy nie można na mnie polegać - zawsze można na mnie polegać</w:t>
            </w:r>
          </w:p>
        </w:tc>
      </w:tr>
      <w:tr w:rsidR="007A7BFA" w:rsidRPr="00B54F87" w:rsidTr="00FC6F2B">
        <w:trPr>
          <w:cantSplit/>
          <w:trHeight w:val="227"/>
        </w:trPr>
        <w:tc>
          <w:tcPr>
            <w:tcW w:w="61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:rsidR="007A7BFA" w:rsidRPr="00BD4CD9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</w:pPr>
            <w:r w:rsidRPr="00BD4CD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  <w:t>AA</w:t>
            </w:r>
          </w:p>
        </w:tc>
        <w:tc>
          <w:tcPr>
            <w:tcW w:w="2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 w:hanging="17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782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t at all self-confident – very self-confident</w:t>
            </w:r>
          </w:p>
        </w:tc>
        <w:tc>
          <w:tcPr>
            <w:tcW w:w="2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 w:hanging="17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82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icht selbstsicher – sehr selbstsicher</w:t>
            </w:r>
          </w:p>
        </w:tc>
        <w:tc>
          <w:tcPr>
            <w:tcW w:w="2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 w:hanging="170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7827C0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pas du tout sûr de soi - très sûr de soi</w:t>
            </w:r>
          </w:p>
        </w:tc>
        <w:tc>
          <w:tcPr>
            <w:tcW w:w="2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 w:hanging="170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827C0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 w:eastAsia="zh-CN"/>
              </w:rPr>
              <w:t>完全不自信  –  非常自信</w:t>
            </w:r>
          </w:p>
        </w:tc>
        <w:tc>
          <w:tcPr>
            <w:tcW w:w="2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 w:hanging="17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de-DE"/>
              </w:rPr>
            </w:pPr>
            <w:r w:rsidRPr="00782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de-DE"/>
              </w:rPr>
              <w:t>zupełnie niepewny/a siebie – bardzo pewny/a siebie</w:t>
            </w:r>
          </w:p>
        </w:tc>
      </w:tr>
      <w:tr w:rsidR="007A7BFA" w:rsidRPr="00AE5D5C" w:rsidTr="00FC6F2B">
        <w:trPr>
          <w:cantSplit/>
          <w:trHeight w:val="227"/>
        </w:trPr>
        <w:tc>
          <w:tcPr>
            <w:tcW w:w="616" w:type="dxa"/>
            <w:vMerge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:rsidR="007A7BFA" w:rsidRPr="00BD4CD9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l-PL" w:eastAsia="de-DE"/>
              </w:rPr>
            </w:pP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 w:hanging="17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782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go to pieces under pressure – stand up well under pressure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 w:hanging="17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82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kann Druck nicht standhalten – kann Druck gut standhalten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 w:hanging="170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7827C0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incapable de résister à la pression - résiste bien à la pression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 w:hanging="170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827C0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 w:eastAsia="zh-CN"/>
              </w:rPr>
              <w:t>抗压力弱  –  抗压力强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 w:hanging="17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de-DE"/>
              </w:rPr>
            </w:pPr>
            <w:r w:rsidRPr="00782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de-DE"/>
              </w:rPr>
              <w:t>słabo radzę sobie będąc pod presją – dobrze radzę sobie będąc pod presją</w:t>
            </w:r>
          </w:p>
        </w:tc>
      </w:tr>
      <w:tr w:rsidR="007A7BFA" w:rsidRPr="00AE5D5C" w:rsidTr="00FC6F2B">
        <w:trPr>
          <w:cantSplit/>
          <w:trHeight w:val="227"/>
        </w:trPr>
        <w:tc>
          <w:tcPr>
            <w:tcW w:w="616" w:type="dxa"/>
            <w:vMerge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:rsidR="007A7BFA" w:rsidRPr="00BD4CD9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l-PL" w:eastAsia="de-DE"/>
              </w:rPr>
            </w:pP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 w:hanging="17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782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give up very easily – never give up easily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 w:hanging="17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82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ebe leicht auf – gebe nie leicht auf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 w:hanging="170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7827C0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abandonne facilement - n‘abandonne pas facilement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 w:hanging="170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827C0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zh-CN"/>
              </w:rPr>
              <w:t xml:space="preserve">很容易放弃  </w:t>
            </w:r>
            <w:r w:rsidRPr="007827C0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–  </w:t>
            </w:r>
            <w:r w:rsidRPr="007827C0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zh-CN"/>
              </w:rPr>
              <w:t>从不轻易放弃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 w:hanging="17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de-DE"/>
              </w:rPr>
            </w:pPr>
            <w:r w:rsidRPr="00782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de-DE"/>
              </w:rPr>
              <w:t>poddaję się łatwo – nie poddaję się łatwo</w:t>
            </w:r>
          </w:p>
        </w:tc>
      </w:tr>
      <w:tr w:rsidR="007A7BFA" w:rsidRPr="00AE5D5C" w:rsidTr="00FC6F2B">
        <w:trPr>
          <w:cantSplit/>
          <w:trHeight w:val="227"/>
        </w:trPr>
        <w:tc>
          <w:tcPr>
            <w:tcW w:w="616" w:type="dxa"/>
            <w:vMerge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:rsidR="007A7BFA" w:rsidRPr="00BD4CD9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l-PL" w:eastAsia="de-DE"/>
              </w:rPr>
            </w:pP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 w:hanging="17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782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have no leadership abilities at all - have leadership qualities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 w:hanging="17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82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bin kein Führungstyp - habe Führungseigenschaften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 w:hanging="17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782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de-DE"/>
              </w:rPr>
              <w:t>leader – pas leader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 w:hanging="170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827C0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  <w:t>没有领导能力 - 有领导能力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 w:hanging="17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zh-CN"/>
              </w:rPr>
            </w:pPr>
            <w:r w:rsidRPr="00782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zh-CN"/>
              </w:rPr>
              <w:t>W ogóle nie jestem typem przywódcy - Jestem typem przywódcy</w:t>
            </w:r>
          </w:p>
        </w:tc>
      </w:tr>
      <w:tr w:rsidR="007A7BFA" w:rsidRPr="00B54F87" w:rsidTr="00FC6F2B">
        <w:trPr>
          <w:cantSplit/>
          <w:trHeight w:val="227"/>
        </w:trPr>
        <w:tc>
          <w:tcPr>
            <w:tcW w:w="616" w:type="dxa"/>
            <w:vMerge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:rsidR="007A7BFA" w:rsidRPr="00BD4CD9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l-PL" w:eastAsia="zh-CN"/>
              </w:rPr>
            </w:pPr>
          </w:p>
        </w:tc>
        <w:tc>
          <w:tcPr>
            <w:tcW w:w="2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 w:hanging="17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782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feel very inferior – feel very superior</w:t>
            </w:r>
          </w:p>
        </w:tc>
        <w:tc>
          <w:tcPr>
            <w:tcW w:w="2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 w:hanging="17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82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ühle mich unterlegen – fühle mich überlegen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 w:hanging="170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7827C0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me sens inférieur - me sens supérieur</w:t>
            </w:r>
          </w:p>
        </w:tc>
        <w:tc>
          <w:tcPr>
            <w:tcW w:w="2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 w:hanging="170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827C0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感觉低人一等  </w:t>
            </w:r>
            <w:r w:rsidRPr="007827C0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zh-CN"/>
              </w:rPr>
              <w:t>–</w:t>
            </w:r>
            <w:r w:rsidRPr="007827C0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 有优越感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 w:hanging="17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de-DE"/>
              </w:rPr>
            </w:pPr>
            <w:r w:rsidRPr="00782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de-DE"/>
              </w:rPr>
              <w:t>bardzo uległy/a – bardzo dominujący/a</w:t>
            </w:r>
          </w:p>
        </w:tc>
      </w:tr>
      <w:tr w:rsidR="007A7BFA" w:rsidRPr="00B54F87" w:rsidTr="00FC6F2B">
        <w:trPr>
          <w:cantSplit/>
          <w:trHeight w:val="227"/>
        </w:trPr>
        <w:tc>
          <w:tcPr>
            <w:tcW w:w="61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:rsidR="007A7BFA" w:rsidRPr="00BD4CD9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</w:pPr>
            <w:r w:rsidRPr="00BD4CD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  <w:t>AC</w:t>
            </w:r>
          </w:p>
        </w:tc>
        <w:tc>
          <w:tcPr>
            <w:tcW w:w="2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 w:hanging="17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782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little efficient - very efficient</w:t>
            </w:r>
          </w:p>
        </w:tc>
        <w:tc>
          <w:tcPr>
            <w:tcW w:w="2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 w:hanging="17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82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enig effizient - sehr effizient</w:t>
            </w:r>
          </w:p>
        </w:tc>
        <w:tc>
          <w:tcPr>
            <w:tcW w:w="2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 w:hanging="17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de-DE"/>
              </w:rPr>
            </w:pPr>
            <w:r w:rsidRPr="007827C0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peu efficace - très efficace</w:t>
            </w:r>
          </w:p>
        </w:tc>
        <w:tc>
          <w:tcPr>
            <w:tcW w:w="2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 w:hanging="170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827C0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 w:eastAsia="zh-CN"/>
              </w:rPr>
              <w:t>没有效率 - 非常有效率</w:t>
            </w:r>
          </w:p>
        </w:tc>
        <w:tc>
          <w:tcPr>
            <w:tcW w:w="2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 w:hanging="17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de-DE"/>
              </w:rPr>
            </w:pPr>
            <w:r w:rsidRPr="00782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de-DE"/>
              </w:rPr>
              <w:t>mało skuteczny/a - bardzo skuteczny/a</w:t>
            </w:r>
          </w:p>
        </w:tc>
      </w:tr>
      <w:tr w:rsidR="007A7BFA" w:rsidRPr="00B54F87" w:rsidTr="00FC6F2B">
        <w:tc>
          <w:tcPr>
            <w:tcW w:w="616" w:type="dxa"/>
            <w:vMerge/>
            <w:tcBorders>
              <w:left w:val="nil"/>
              <w:right w:val="nil"/>
            </w:tcBorders>
            <w:shd w:val="clear" w:color="auto" w:fill="auto"/>
          </w:tcPr>
          <w:p w:rsidR="007A7BFA" w:rsidRPr="00BD4CD9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de-DE"/>
              </w:rPr>
            </w:pP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 w:hanging="17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782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little capable - very capable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 w:hanging="17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82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enig leistungsfähig - sehr leistungsfähig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 w:hanging="17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de-DE"/>
              </w:rPr>
            </w:pPr>
            <w:r w:rsidRPr="007827C0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peu capable - très capable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 w:hanging="170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827C0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 w:eastAsia="zh-CN"/>
              </w:rPr>
              <w:t>非常机智 - 非常不机智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 w:hanging="17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de-DE"/>
              </w:rPr>
            </w:pPr>
            <w:r w:rsidRPr="00782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de-DE"/>
              </w:rPr>
              <w:t>bardzo niesprawny/a - bardzo sprawny/a</w:t>
            </w:r>
          </w:p>
        </w:tc>
      </w:tr>
      <w:tr w:rsidR="007A7BFA" w:rsidRPr="00B54F87" w:rsidTr="00FC6F2B">
        <w:tc>
          <w:tcPr>
            <w:tcW w:w="616" w:type="dxa"/>
            <w:vMerge/>
            <w:tcBorders>
              <w:left w:val="nil"/>
              <w:right w:val="nil"/>
            </w:tcBorders>
            <w:shd w:val="clear" w:color="auto" w:fill="auto"/>
          </w:tcPr>
          <w:p w:rsidR="007A7BFA" w:rsidRPr="00BD4CD9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de-DE"/>
              </w:rPr>
            </w:pP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 w:hanging="17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782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little competent - very competent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 w:hanging="17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82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enig kompetent - sehr kompetent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 w:hanging="17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de-DE"/>
              </w:rPr>
            </w:pPr>
            <w:r w:rsidRPr="007827C0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peu compétent - très compétent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 w:hanging="170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827C0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 w:eastAsia="zh-CN"/>
              </w:rPr>
              <w:t>考虑不周全 - 考虑非常周全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 w:hanging="17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de-DE"/>
              </w:rPr>
            </w:pPr>
            <w:r w:rsidRPr="00782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de-DE"/>
              </w:rPr>
              <w:t>bardzo niekompetentny/a - bardzo kompetentny/a</w:t>
            </w:r>
          </w:p>
        </w:tc>
      </w:tr>
      <w:tr w:rsidR="007A7BFA" w:rsidRPr="00AE5D5C" w:rsidTr="00FC6F2B">
        <w:tc>
          <w:tcPr>
            <w:tcW w:w="616" w:type="dxa"/>
            <w:vMerge/>
            <w:tcBorders>
              <w:left w:val="nil"/>
              <w:right w:val="nil"/>
            </w:tcBorders>
            <w:shd w:val="clear" w:color="auto" w:fill="auto"/>
          </w:tcPr>
          <w:p w:rsidR="007A7BFA" w:rsidRPr="00BD4CD9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de-DE"/>
              </w:rPr>
            </w:pP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 w:hanging="17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782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little intelligent - very intelligent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 w:hanging="17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82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enig intelligent - sehr intelligent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 w:hanging="17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de-DE"/>
              </w:rPr>
            </w:pPr>
            <w:r w:rsidRPr="007827C0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peu intelligent - très intelligent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 w:hanging="170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827C0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 w:eastAsia="zh-CN"/>
              </w:rPr>
              <w:t>没有智慧 - 非常有智慧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 w:hanging="17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de-DE"/>
              </w:rPr>
            </w:pPr>
            <w:r w:rsidRPr="00782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de-DE"/>
              </w:rPr>
              <w:t>mało inteligentny/a - bardzo inteligentny/a</w:t>
            </w:r>
          </w:p>
        </w:tc>
      </w:tr>
      <w:tr w:rsidR="007A7BFA" w:rsidRPr="00B54F87" w:rsidTr="00FC6F2B">
        <w:tc>
          <w:tcPr>
            <w:tcW w:w="616" w:type="dxa"/>
            <w:vMerge/>
            <w:tcBorders>
              <w:left w:val="nil"/>
              <w:right w:val="nil"/>
            </w:tcBorders>
            <w:shd w:val="clear" w:color="auto" w:fill="auto"/>
          </w:tcPr>
          <w:p w:rsidR="007A7BFA" w:rsidRPr="00BD4CD9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de-DE"/>
              </w:rPr>
            </w:pPr>
          </w:p>
        </w:tc>
        <w:tc>
          <w:tcPr>
            <w:tcW w:w="2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 w:hanging="17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782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little clever – very clever</w:t>
            </w:r>
          </w:p>
        </w:tc>
        <w:tc>
          <w:tcPr>
            <w:tcW w:w="2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 w:hanging="17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82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enig clever – sehr clever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 w:hanging="17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de-DE"/>
              </w:rPr>
            </w:pPr>
            <w:r w:rsidRPr="007827C0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peu ingénieux - très ingénieux</w:t>
            </w:r>
          </w:p>
        </w:tc>
        <w:tc>
          <w:tcPr>
            <w:tcW w:w="2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 w:hanging="170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827C0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zh-CN"/>
              </w:rPr>
              <w:t>很不聪明  –  非常聪明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A7BFA" w:rsidRPr="007827C0" w:rsidRDefault="007A7BFA" w:rsidP="00FC6F2B">
            <w:pPr>
              <w:autoSpaceDE w:val="0"/>
              <w:autoSpaceDN w:val="0"/>
              <w:adjustRightInd w:val="0"/>
              <w:spacing w:after="0" w:line="240" w:lineRule="auto"/>
              <w:ind w:left="60" w:right="60" w:hanging="17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de-DE"/>
              </w:rPr>
            </w:pPr>
            <w:r w:rsidRPr="00782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de-DE"/>
              </w:rPr>
              <w:t>mało sprytny/a – bardzo sprytny/a</w:t>
            </w:r>
          </w:p>
        </w:tc>
      </w:tr>
    </w:tbl>
    <w:p w:rsidR="007A7BFA" w:rsidRPr="00BD4CD9" w:rsidRDefault="007A7BFA" w:rsidP="007A7BFA">
      <w:pPr>
        <w:spacing w:line="240" w:lineRule="auto"/>
        <w:rPr>
          <w:rFonts w:ascii="Times New Roman" w:hAnsi="Times New Roman" w:cs="Times New Roman"/>
          <w:sz w:val="24"/>
          <w:szCs w:val="24"/>
          <w:lang w:val="pl-PL"/>
        </w:rPr>
      </w:pPr>
    </w:p>
    <w:p w:rsidR="007900A0" w:rsidRDefault="00E01DEA"/>
    <w:sectPr w:rsidR="007900A0" w:rsidSect="00A25001">
      <w:headerReference w:type="first" r:id="rId6"/>
      <w:pgSz w:w="15840" w:h="12240" w:orient="landscape"/>
      <w:pgMar w:top="851" w:right="992" w:bottom="851" w:left="567" w:header="113" w:footer="0" w:gutter="0"/>
      <w:pgBorders w:offsetFrom="page">
        <w:top w:val="none" w:sz="44" w:space="2" w:color="000000" w:shadow="1" w:frame="1"/>
        <w:left w:val="none" w:sz="0" w:space="1" w:color="ED0000" w:shadow="1"/>
        <w:bottom w:val="none" w:sz="0" w:space="31" w:color="D76500" w:shadow="1"/>
        <w:right w:val="none" w:sz="61" w:space="28" w:color="00008C" w:shadow="1" w:frame="1"/>
      </w:pgBorders>
      <w:cols w:space="708"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01DEA" w:rsidRDefault="00E01DEA" w:rsidP="007A7BFA">
      <w:pPr>
        <w:spacing w:after="0" w:line="240" w:lineRule="auto"/>
      </w:pPr>
      <w:r>
        <w:separator/>
      </w:r>
    </w:p>
  </w:endnote>
  <w:endnote w:type="continuationSeparator" w:id="0">
    <w:p w:rsidR="00E01DEA" w:rsidRDefault="00E01DEA" w:rsidP="007A7B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01DEA" w:rsidRDefault="00E01DEA" w:rsidP="007A7BFA">
      <w:pPr>
        <w:spacing w:after="0" w:line="240" w:lineRule="auto"/>
      </w:pPr>
      <w:r>
        <w:separator/>
      </w:r>
    </w:p>
  </w:footnote>
  <w:footnote w:type="continuationSeparator" w:id="0">
    <w:p w:rsidR="00E01DEA" w:rsidRDefault="00E01DEA" w:rsidP="007A7BF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  <w:sz w:val="24"/>
        <w:szCs w:val="24"/>
      </w:rPr>
      <w:id w:val="-1809304321"/>
      <w:docPartObj>
        <w:docPartGallery w:val="Page Numbers (Top of Page)"/>
        <w:docPartUnique/>
      </w:docPartObj>
    </w:sdtPr>
    <w:sdtEndPr/>
    <w:sdtContent>
      <w:p w:rsidR="004C51FC" w:rsidRPr="002A201C" w:rsidRDefault="00E01DEA" w:rsidP="00A25001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2A201C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2A201C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2A201C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7A7BFA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2A201C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4C51FC" w:rsidRPr="002A201C" w:rsidRDefault="00E01DEA">
    <w:pPr>
      <w:pStyle w:val="Header"/>
      <w:rPr>
        <w:rFonts w:ascii="Times New Roman" w:hAnsi="Times New Roman" w:cs="Times New Roman"/>
        <w:sz w:val="24"/>
        <w:szCs w:val="24"/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7BFA"/>
    <w:rsid w:val="005979D8"/>
    <w:rsid w:val="00623B59"/>
    <w:rsid w:val="007A7BFA"/>
    <w:rsid w:val="00E01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6325E5-F46C-4209-B817-0B800C010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7BFA"/>
    <w:pPr>
      <w:spacing w:after="200" w:line="276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A7BF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7BFA"/>
    <w:rPr>
      <w:lang w:val="de-DE"/>
    </w:rPr>
  </w:style>
  <w:style w:type="paragraph" w:styleId="Footer">
    <w:name w:val="footer"/>
    <w:basedOn w:val="Normal"/>
    <w:link w:val="FooterChar"/>
    <w:uiPriority w:val="99"/>
    <w:unhideWhenUsed/>
    <w:rsid w:val="007A7B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7BFA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ED804094C7294581803E33AC3D8F99" ma:contentTypeVersion="7" ma:contentTypeDescription="Create a new document." ma:contentTypeScope="" ma:versionID="75a3dbd9392363e81af64791ea19b4ee">
  <xsd:schema xmlns:xsd="http://www.w3.org/2001/XMLSchema" xmlns:p="http://schemas.microsoft.com/office/2006/metadata/properties" xmlns:ns2="28fb9735-084e-4dce-a07f-14172532532e" targetNamespace="http://schemas.microsoft.com/office/2006/metadata/properties" ma:root="true" ma:fieldsID="58108e4f0f9d411d45593dbe70cce153" ns2:_="">
    <xsd:import namespace="28fb9735-084e-4dce-a07f-14172532532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fb9735-084e-4dce-a07f-14172532532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28fb9735-084e-4dce-a07f-14172532532e">false</IsDeleted>
    <DocumentType xmlns="28fb9735-084e-4dce-a07f-14172532532e">Data Sheet</DocumentType>
    <FileFormat xmlns="28fb9735-084e-4dce-a07f-14172532532e">DOCX</FileFormat>
    <DocumentId xmlns="28fb9735-084e-4dce-a07f-14172532532e">Data Sheet 1.docx</DocumentId>
    <TitleName xmlns="28fb9735-084e-4dce-a07f-14172532532e">Data Sheet 1.docx</TitleName>
    <StageName xmlns="28fb9735-084e-4dce-a07f-14172532532e">Accepted</StageName>
    <Checked_x0020_Out_x0020_To xmlns="28fb9735-084e-4dce-a07f-14172532532e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219114D-3D5E-4D96-99E6-DA618D76495D}"/>
</file>

<file path=customXml/itemProps2.xml><?xml version="1.0" encoding="utf-8"?>
<ds:datastoreItem xmlns:ds="http://schemas.openxmlformats.org/officeDocument/2006/customXml" ds:itemID="{8A3094AD-805E-4994-BB19-8C70899799F5}"/>
</file>

<file path=customXml/itemProps3.xml><?xml version="1.0" encoding="utf-8"?>
<ds:datastoreItem xmlns:ds="http://schemas.openxmlformats.org/officeDocument/2006/customXml" ds:itemID="{134F7E05-A066-4C04-BEDD-293AB84BFE8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2</Words>
  <Characters>3149</Characters>
  <Application>Microsoft Office Word</Application>
  <DocSecurity>0</DocSecurity>
  <Lines>26</Lines>
  <Paragraphs>7</Paragraphs>
  <ScaleCrop>false</ScaleCrop>
  <Company>PITSOLUTIONS PVT LTD</Company>
  <LinksUpToDate>false</LinksUpToDate>
  <CharactersWithSpaces>36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11-02T10:03:00Z</dcterms:created>
  <dcterms:modified xsi:type="dcterms:W3CDTF">2016-11-02T1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ED804094C7294581803E33AC3D8F99</vt:lpwstr>
  </property>
</Properties>
</file>